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before="0" w:after="180"/>
        <w:rPr>
          <w:rFonts w:ascii="Times New Roman" w:hAnsi="Times New Roman" w:cs="Times New Roman"/>
          <w:kern w:val="0"/>
          <w:sz w:val="28"/>
          <w:szCs w:val="28"/>
        </w:rPr>
      </w:pPr>
      <w:r>
        <w:rPr>
          <w:rFonts w:cs="Times New Roman" w:ascii="Times New Roman" w:hAnsi="Times New Roman"/>
          <w:b/>
          <w:color w:val="000000"/>
          <w:sz w:val="28"/>
          <w:szCs w:val="28"/>
        </w:rPr>
        <w:t>S1 Exhibit.</w:t>
      </w:r>
      <w:r>
        <w:rPr>
          <w:rFonts w:cs="Times New Roman" w:ascii="Times New Roman" w:hAnsi="Times New Roman"/>
          <w:color w:val="000000"/>
          <w:sz w:val="28"/>
          <w:szCs w:val="28"/>
        </w:rPr>
        <w:t xml:space="preserve"> </w:t>
      </w:r>
      <w:r>
        <w:rPr>
          <w:rFonts w:cs="Times New Roman" w:ascii="Times New Roman" w:hAnsi="Times New Roman"/>
          <w:kern w:val="0"/>
          <w:sz w:val="28"/>
          <w:szCs w:val="28"/>
        </w:rPr>
        <w:t>R code for simulating data.</w:t>
      </w:r>
    </w:p>
    <w:p>
      <w:pPr>
        <w:pStyle w:val="Normal"/>
        <w:widowControl/>
        <w:spacing w:lineRule="auto" w:line="480" w:before="0" w:after="180"/>
        <w:rPr>
          <w:rFonts w:ascii="Times New Roman" w:hAnsi="Times New Roman" w:cs="Times New Roman"/>
          <w:kern w:val="0"/>
          <w:sz w:val="28"/>
          <w:szCs w:val="28"/>
        </w:rPr>
      </w:pPr>
      <w:r>
        <w:rPr>
          <w:rFonts w:cs="Times New Roman" w:ascii="Times New Roman" w:hAnsi="Times New Roman"/>
          <w:kern w:val="0"/>
          <w:sz w:val="28"/>
          <w:szCs w:val="28"/>
        </w:rPr>
      </w:r>
    </w:p>
    <w:p>
      <w:pPr>
        <w:pStyle w:val="Normal"/>
        <w:widowControl/>
        <w:spacing w:lineRule="auto" w:line="480" w:before="0" w:after="180"/>
        <w:rPr>
          <w:rFonts w:ascii="Times New Roman" w:hAnsi="Times New Roman" w:cs="Times New Roman"/>
          <w:kern w:val="0"/>
          <w:sz w:val="28"/>
          <w:szCs w:val="28"/>
        </w:rPr>
      </w:pPr>
      <w:r>
        <w:rPr>
          <w:rFonts w:eastAsia="Times New Roman" w:cs="Times New Roman" w:ascii="Times New Roman" w:hAnsi="Times New Roman"/>
          <w:kern w:val="0"/>
          <w:sz w:val="28"/>
          <w:szCs w:val="28"/>
        </w:rPr>
        <w:t xml:space="preserve">    </w:t>
      </w:r>
      <w:r>
        <w:rPr>
          <w:rFonts w:cs="Times New Roman" w:ascii="Times New Roman" w:hAnsi="Times New Roman"/>
          <w:kern w:val="0"/>
          <w:sz w:val="28"/>
          <w:szCs w:val="28"/>
        </w:rPr>
        <w:t>We provide four scenarios of simulating setting here. There are the scenarios under the null hypothesis with matching ratio equal to one, under the null hypothesis with matching ratio equal to two, under the alternative hypothesis with matching ratio equal to one, and under the alternative hypothesis with matching ratio equal to two, respectively.</w:t>
      </w:r>
    </w:p>
    <w:p>
      <w:pPr>
        <w:pStyle w:val="Normal"/>
        <w:widowControl/>
        <w:spacing w:lineRule="auto" w:line="480" w:before="0" w:after="180"/>
        <w:rPr>
          <w:rFonts w:ascii="Times New Roman" w:hAnsi="Times New Roman" w:cs="Times New Roman"/>
          <w:kern w:val="0"/>
          <w:sz w:val="28"/>
          <w:szCs w:val="28"/>
        </w:rPr>
      </w:pPr>
      <w:r>
        <w:rPr>
          <w:rFonts w:cs="Times New Roman" w:ascii="Times New Roman" w:hAnsi="Times New Roman"/>
          <w:kern w:val="0"/>
          <w:sz w:val="28"/>
          <w:szCs w:val="28"/>
        </w:rPr>
      </w:r>
      <w:r>
        <w:br w:type="page"/>
      </w:r>
    </w:p>
    <w:p>
      <w:pPr>
        <w:pStyle w:val="Normal"/>
        <w:widowControl/>
        <w:spacing w:lineRule="auto" w:line="480" w:before="0" w:after="180"/>
        <w:rPr>
          <w:rFonts w:ascii="Times New Roman" w:hAnsi="Times New Roman" w:cs="Times New Roman"/>
          <w:b/>
          <w:b/>
          <w:kern w:val="0"/>
          <w:sz w:val="28"/>
          <w:szCs w:val="28"/>
          <w:shd w:fill="FFFFFF" w:val="clear"/>
        </w:rPr>
      </w:pPr>
      <w:r>
        <w:rPr>
          <w:rFonts w:cs="Times New Roman" w:ascii="Times New Roman" w:hAnsi="Times New Roman"/>
          <w:b/>
          <w:kern w:val="0"/>
          <w:sz w:val="28"/>
          <w:szCs w:val="28"/>
          <w:shd w:fill="FFFFFF" w:val="clear"/>
        </w:rPr>
        <w:t>Null hypothesis: Matching ratio =1</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Stratum frequency</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S_freq &lt;- c(0.02,0.08,0.10,0.30,0.50)</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Disease prevalence in stratum s</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Dis_prevalence &lt;- c(4*10^-5,16*10^-5,8*10^-5,32*10^-5,2*10^-5)</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Case frequency in each stratum</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Case_prevalence &lt;- S_freq*Dis_prevalence</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Case_frequency &lt;- Case_prevalence/sum(Case_prevalence)</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F value in stratum s</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F_strata &lt;- c(0.008,0.006,0.010,0.012,0.014)</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Number of null markers</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 xml:space="preserve">Null_markers &lt;- 10  </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Number of pooling sets</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J_set &lt;- 10</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Measurement error</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M_error &lt;- 0.01</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Mismatch index</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Mism_index &lt;- 0.1</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Simulation settings</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Simulation_times &lt;- 10000</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Permutation_times &lt;- 10000</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Count &lt;- 0</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P_all &lt;- NULL</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ContProb &lt;- rbind(</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c(1-Mism_index+Mism_index*0.02,Mism_index*0.08,Mism_index*0.10,Mism_index*0.30,Mism_index*0.50),</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c(Mism_index*0.02,1-Mism_index+Mism_index*0.08,Mism_index*0.10,Mism_index*0.30,Mism_index*0.50),</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c(Mism_index*0.02,Mism_index*0.08,1-Mism_index+Mism_index*0.10,Mism_index*0.30,Mism_index*0.50),</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c(Mism_index*0.02,Mism_index*0.08,Mism_index*0.10,1-Mism_index+Mism_index*0.30,Mism_index*0.50),</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c(Mism_index*0.02,Mism_index*0.08,Mism_index*0.10,Mism_index*0.30,1-Mism_index+Mism_index*0.50)</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for (z in 1:Simulation_times){</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Case sampling</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Case_number &lt;- 900</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Case &lt;- sample(1:5,Case_number,rep=T,prob=Case_frequency)</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 Control sampling</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Control_group1 &lt;- rep(0,length(Case))</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for(i in 1:5){</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NCase &lt;- sum(Case == i)</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Control_group1[Case == i] &lt;- sample(1:5,NCase,rep=T,prob=ContProb[i,])</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llele_fi &lt;- c(0.30,runif(Null_markers,0.05,0.95))</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 Parameters of beta distribution</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 Beta_alpha &lt;- allele_fi*(1-F_strata)/F_strata</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 Beta_beta &lt;- (1-allele_fi)*(1-F_strata)/F_strata</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llele_fis &lt;- NULL</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for (i in 1:length(F_strata)){</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Beta_alpha &lt;- allele_fi*(1-F_strata[i])/F_strata[i]</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Beta_beta &lt;- (1-allele_fi)*(1-F_strata[i])/F_strata[i]</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allele_fistrata &lt;- rbeta(length(allele_fi),Beta_alpha,Beta_beta)</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allele_fis &lt;- rbind(allele_fis,allele_fistrata)</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Nallele_fis &lt;- dim(allele_fis)[2]</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Genotypes</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Case marker</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 xml:space="preserve">Case_marker &lt;- (runif(Nallele_fis*Case_number) &lt; allele_fis[Case,]) + </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ab/>
        <w:tab/>
        <w:t xml:space="preserve">   (runif(Nallele_fis*Case_number) &lt; allele_fis[Case,])</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Control 1 marker</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 xml:space="preserve">Group1_marker &lt;- (runif(Nallele_fis*Case_number) &lt; allele_fis[Control_group1,]) + </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ab/>
        <w:tab/>
        <w:t xml:space="preserve">     (runif(Nallele_fis*Case_number) &lt; allele_fis[Control_group1,])</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Pooling sets</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xml:space="preserve"># Quantitative PCR </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Pooling_set &lt;- rep(1:J_set,each=900/J_set)</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 xml:space="preserve">Case_pool &lt;- cbind(Case,Pooling_set,Case_marker) </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Case_pool &lt;- data.frame(Case_pool)</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Kappa &lt;- runif(Nallele_fis,1,2)</w:t>
        <w:tab/>
        <w:tab/>
        <w:tab/>
        <w:tab/>
        <w:tab/>
        <w:t xml:space="preserve">  </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Case_PCR_freq &lt;- NULL</w:t>
        <w:tab/>
        <w:tab/>
        <w:tab/>
        <w:tab/>
        <w:tab/>
        <w:tab/>
        <w:t xml:space="preserve">  </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for (i in 1:J_set){</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Each_set &lt;- Case_marker[Pooling_set==i,]</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EachSum &lt;- colSums(Each_set)</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PCR_freq &lt;- EachSum*Kappa/(EachSum*(Kappa-1)+(900/J_set)*2)</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PCR_freq &lt;- exp(rnorm(Nallele_fis,PCR_freq,M_error))</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PCR_freq &lt;- PCR_freq / (1+PCR_freq)</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Case_PCR_freq &lt;- rbind(Case_PCR_freq,PCR_freq)</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 xml:space="preserve">Group1_pool &lt;- cbind(Control_group1,Pooling_set,Group1_marker) </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Group1_pool &lt;- data.frame(Group1_pool)</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Group1_PCR_freq &lt;- NULL</w:t>
        <w:tab/>
        <w:tab/>
        <w:tab/>
        <w:tab/>
        <w:tab/>
        <w:tab/>
        <w:t xml:space="preserve">  </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for (i in 1:J_set){</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Each_set &lt;- Group1_marker[Pooling_set==i,]</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EachSum &lt;- colSums(Each_set)</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PCR_freq &lt;- EachSum*Kappa/(EachSum*(Kappa-1)+(900/J_set)*2)</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PCR_freq &lt;- exp(rnorm(Nallele_fis,PCR_freq,M_error))</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PCR_freq &lt;- PCR_freq / (1+PCR_freq)</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Group1_PCR_freq &lt;- rbind(Group1_PCR_freq,PCR_freq)</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 xml:space="preserve">  Group_PCR_freq &lt;- Group1_PCR_freq</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Statistics</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D_matrix &lt;- Case_PCR_freq-Group_PCR_freq</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D_matrix &lt;- data.frame(D_matrix)</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ChiS_total &lt;- colSums(D_matrix)^2 / colSums(D_matrix^2)</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T_statistics &lt;- ChiS_total[1]/mean(ChiS_total[-1])</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T_permutation &lt;- NULL</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for (i in 1:Permutation_times){</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 xml:space="preserve">     Per_vector &lt;- sample(c(-1,1),rep=T,J_set,prob=c(0.5,0.5))</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 xml:space="preserve"> D_per_matrix &lt;- D_matrix*Per_vector</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 xml:space="preserve"> ChiS_per_total &lt;- colSums(D_per_matrix)^2 / colSums(D_per_matrix^2)</w:t>
      </w:r>
    </w:p>
    <w:p>
      <w:pPr>
        <w:pStyle w:val="Normal"/>
        <w:widowControl/>
        <w:spacing w:before="0" w:after="180"/>
        <w:rPr>
          <w:rFonts w:ascii="Arial Unicode MS" w:hAnsi="Arial Unicode MS"/>
          <w:kern w:val="0"/>
          <w:sz w:val="20"/>
          <w:szCs w:val="20"/>
          <w:shd w:fill="FFFFFF" w:val="clear"/>
        </w:rPr>
      </w:pPr>
      <w:r>
        <w:rPr>
          <w:rFonts w:eastAsia="Arial Unicode MS" w:cs="Arial Unicode MS" w:ascii="Arial Unicode MS" w:hAnsi="Arial Unicode MS"/>
          <w:kern w:val="0"/>
          <w:sz w:val="20"/>
          <w:szCs w:val="20"/>
          <w:shd w:fill="FFFFFF" w:val="clear"/>
        </w:rPr>
        <w:t xml:space="preserve">         </w:t>
      </w:r>
      <w:r>
        <w:rPr>
          <w:rFonts w:cs="Courier New" w:ascii="Arial Unicode MS" w:hAnsi="Arial Unicode MS"/>
          <w:kern w:val="0"/>
          <w:sz w:val="20"/>
          <w:szCs w:val="20"/>
          <w:shd w:fill="FFFFFF" w:val="clear"/>
        </w:rPr>
        <w:t>T_per_statistics &lt;- ChiS_per_total[1]/mean(ChiS_per_total[-1])</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 xml:space="preserve"> T_permutation &lt;- c(T_permutation,T_per_statistics)</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P_statistics &lt;- length(T_permutation[T_permutation&gt;T_statistics])/length(T_permutation)</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P_all &lt;- c(P_all,P_statistics)</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Count &lt;- Count+ (P_statistics&lt;0.05)</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w:t>
      </w:r>
    </w:p>
    <w:p>
      <w:pPr>
        <w:pStyle w:val="Normal"/>
        <w:widowControl/>
        <w:spacing w:before="0" w:after="180"/>
        <w:rPr>
          <w:rFonts w:ascii="Arial Unicode MS" w:hAnsi="Arial Unicode MS" w:cs="Courier New"/>
          <w:color w:val="0000FF"/>
          <w:kern w:val="0"/>
          <w:sz w:val="20"/>
          <w:szCs w:val="20"/>
          <w:shd w:fill="FFFFFF" w:val="clear"/>
        </w:rPr>
      </w:pPr>
      <w:r>
        <w:rPr>
          <w:rFonts w:cs="Courier New" w:ascii="Arial Unicode MS" w:hAnsi="Arial Unicode MS"/>
          <w:color w:val="0000FF"/>
          <w:kern w:val="0"/>
          <w:sz w:val="20"/>
          <w:szCs w:val="20"/>
          <w:shd w:fill="FFFFFF" w:val="clear"/>
        </w:rPr>
      </w:r>
    </w:p>
    <w:p>
      <w:pPr>
        <w:pStyle w:val="Normal"/>
        <w:widowControl/>
        <w:spacing w:before="0" w:after="180"/>
        <w:rPr>
          <w:rFonts w:ascii="Times New Roman" w:hAnsi="Times New Roman" w:cs="Times New Roman"/>
          <w:b/>
          <w:b/>
          <w:kern w:val="0"/>
          <w:sz w:val="28"/>
          <w:szCs w:val="28"/>
          <w:shd w:fill="FFFFFF" w:val="clear"/>
        </w:rPr>
      </w:pPr>
      <w:r>
        <w:rPr>
          <w:rFonts w:cs="Times New Roman" w:ascii="Times New Roman" w:hAnsi="Times New Roman"/>
          <w:b/>
          <w:kern w:val="0"/>
          <w:sz w:val="28"/>
          <w:szCs w:val="28"/>
          <w:shd w:fill="FFFFFF" w:val="clear"/>
        </w:rPr>
        <w:t>Null hypothesis: Matching ratio =2</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Stratum frequency</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S_freq &lt;- c(0.02,0.08,0.10,0.30,0.50)</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Disease prevalence in stratum s</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Dis_prevalence &lt;- c(4*10^-5,16*10^-5,8*10^-5,32*10^-5,2*10^-5)</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Case frequency in each stratum</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Case_prevalence &lt;- S_freq*Dis_prevalence</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Case_frequency &lt;- Case_prevalence/sum(Case_prevalence)</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F value in stratum s</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F_strata &lt;- c(0.008,0.006,0.010,0.012,0.014)</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Number of null markers</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 xml:space="preserve">Null_markers &lt;- 10  </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Number of pooling sets</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J_set &lt;- 10</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Measurement error</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M_error &lt;- 0.01</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Mismatch index</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Mism_index &lt;- 0.1</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Simulation settings</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Simulation_times &lt;- 10000</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Permutation_times &lt;- 10000</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Count &lt;- 0</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P_all &lt;- NULL</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ContProb &lt;- rbind(</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c(1-Mism_index+Mism_index*0.02,Mism_index*0.08,Mism_index*0.10,Mism_index*0.30,Mism_index*0.50),</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c(Mism_index*0.02,1-Mism_index+Mism_index*0.08,Mism_index*0.10,Mism_index*0.30,Mism_index*0.50),</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c(Mism_index*0.02,Mism_index*0.08,1-Mism_index+Mism_index*0.10,Mism_index*0.30,Mism_index*0.50),</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c(Mism_index*0.02,Mism_index*0.08,Mism_index*0.10,1-Mism_index+Mism_index*0.30,Mism_index*0.50),</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c(Mism_index*0.02,Mism_index*0.08,Mism_index*0.10,Mism_index*0.30,1-Mism_index+Mism_index*0.50)</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for (z in 1:Simulation_times){</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Case sampling</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Case_number &lt;- 900</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Case &lt;- sample(1:5,Case_number,rep=T,prob=Case_frequency)</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 Control sampling</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Control_group1 &lt;- rep(0,length(Case))</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for(i in 1:5){</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NCase &lt;- sum(Case == i)</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Control_group1[Case == i] &lt;- sample(1:5,NCase,rep=T,prob=ContProb[i,])</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w:t>
      </w:r>
    </w:p>
    <w:p>
      <w:pPr>
        <w:pStyle w:val="Normal"/>
        <w:widowControl/>
        <w:spacing w:before="0" w:after="180"/>
        <w:rPr>
          <w:rFonts w:ascii="Arial Unicode MS" w:hAnsi="Arial Unicode MS"/>
          <w:kern w:val="0"/>
          <w:sz w:val="20"/>
          <w:szCs w:val="20"/>
          <w:shd w:fill="FFFFFF" w:val="clear"/>
        </w:rPr>
      </w:pPr>
      <w:r>
        <w:rPr>
          <w:rFonts w:eastAsia="Arial Unicode MS" w:cs="Arial Unicode MS" w:ascii="Arial Unicode MS" w:hAnsi="Arial Unicode MS"/>
          <w:kern w:val="0"/>
          <w:sz w:val="20"/>
          <w:szCs w:val="20"/>
          <w:shd w:fill="FFFFFF" w:val="clear"/>
        </w:rPr>
        <w:t xml:space="preserve">    </w:t>
      </w:r>
      <w:r>
        <w:rPr>
          <w:rFonts w:cs="Courier New" w:ascii="Arial Unicode MS" w:hAnsi="Arial Unicode MS"/>
          <w:kern w:val="0"/>
          <w:sz w:val="20"/>
          <w:szCs w:val="20"/>
          <w:shd w:fill="FFFFFF" w:val="clear"/>
        </w:rPr>
        <w:t>Control_group2 &lt;- rep(0,length(Case))</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for(i in 1:5){</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NCase &lt;- sum(Case == i)</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Control_group2[Case == i] &lt;- sample(1:5,NCase,rep=T,prob=ContProb[i,])</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llele_fi &lt;- c(0.30,runif(Null_markers,0.05,0.95))</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 Parameters of beta distribution</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 Beta_alpha &lt;- allele_fi*(1-F_strata)/F_strata</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 Beta_beta &lt;- (1-allele_fi)*(1-F_strata)/F_strata</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llele_fis &lt;- NULL</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for (i in 1:length(F_strata)){</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Beta_alpha &lt;- allele_fi*(1-F_strata[i])/F_strata[i]</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Beta_beta &lt;- (1-allele_fi)*(1-F_strata[i])/F_strata[i]</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allele_fistrata &lt;- rbeta(length(allele_fi),Beta_alpha,Beta_beta)</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allele_fis &lt;- rbind(allele_fis,allele_fistrata)</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Nallele_fis &lt;- dim(allele_fis)[2]</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Genotypes</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Case marker</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 xml:space="preserve">Case_marker &lt;- (runif(Nallele_fis*Case_number) &lt; allele_fis[Case,]) + </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ab/>
        <w:tab/>
        <w:t xml:space="preserve">   (runif(Nallele_fis*Case_number) &lt; allele_fis[Case,])</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Control 1 marker</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 xml:space="preserve">Group1_marker &lt;- (runif(Nallele_fis*Case_number) &lt; allele_fis[Control_group1,]) + </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ab/>
        <w:tab/>
        <w:t xml:space="preserve">     (runif(Nallele_fis*Case_number) &lt; allele_fis[Control_group1,])</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Control 2 marker</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 xml:space="preserve">Group2_marker &lt;- (runif(Nallele_fis*Case_number) &lt; allele_fis[Control_group2,]) + </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ab/>
        <w:tab/>
        <w:t xml:space="preserve">     (runif(Nallele_fis*Case_number) &lt; allele_fis[Control_group2,])</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Pooling sets</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xml:space="preserve"># Quantitative PCR </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Pooling_set &lt;- rep(1:J_set,each=900/J_set)</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 xml:space="preserve">Case_pool &lt;- cbind(Case,Pooling_set,Case_marker) </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Case_pool &lt;- data.frame(Case_pool)</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Kappa &lt;- runif(Nallele_fis,1,2)</w:t>
        <w:tab/>
        <w:tab/>
        <w:tab/>
        <w:tab/>
        <w:tab/>
        <w:t xml:space="preserve">  </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Case_PCR_freq &lt;- NULL</w:t>
        <w:tab/>
        <w:tab/>
        <w:tab/>
        <w:tab/>
        <w:tab/>
        <w:tab/>
        <w:t xml:space="preserve">  </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for (i in 1:J_set){</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Each_set &lt;- Case_marker[Pooling_set==i,]</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EachSum &lt;- colSums(Each_set)</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PCR_freq &lt;- EachSum*Kappa/(EachSum*(Kappa-1)+(900/J_set)*2)</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PCR_freq &lt;- exp(rnorm(Nallele_fis,PCR_freq,M_error))</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PCR_freq &lt;- PCR_freq / (1+PCR_freq)</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Case_PCR_freq &lt;- rbind(Case_PCR_freq,PCR_freq)</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 xml:space="preserve">Group1_pool &lt;- cbind(Control_group1,Pooling_set,Group1_marker) </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Group1_pool &lt;- data.frame(Group1_pool)</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Group1_PCR_freq &lt;- NULL</w:t>
        <w:tab/>
        <w:tab/>
        <w:tab/>
        <w:tab/>
        <w:tab/>
        <w:tab/>
        <w:t xml:space="preserve">  </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for (i in 1:J_set){</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Each_set &lt;- Group1_marker[Pooling_set==i,]</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EachSum &lt;- colSums(Each_set)</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PCR_freq &lt;- EachSum*Kappa/(EachSum*(Kappa-1)+(900/J_set)*2)</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PCR_freq &lt;- exp(rnorm(Nallele_fis,PCR_freq,M_error))</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PCR_freq &lt;- PCR_freq / (1+PCR_freq)</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Group1_PCR_freq &lt;- rbind(Group1_PCR_freq,PCR_freq)</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 xml:space="preserve">Group2_pool &lt;- cbind(Control_group2,Pooling_set,Group2_marker) </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Group2_pool &lt;- data.frame(Group2_pool)</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Group2_PCR_freq &lt;- NULL</w:t>
        <w:tab/>
        <w:tab/>
        <w:tab/>
        <w:tab/>
        <w:tab/>
        <w:tab/>
        <w:t xml:space="preserve">  </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for (i in 1:J_set){</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Each_set &lt;- Group2_marker[Pooling_set==i,]</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EachSum &lt;- colSums(Each_set)</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PCR_freq &lt;- EachSum*Kappa/(EachSum*(Kappa-1)+(900/J_set)*2)</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PCR_freq &lt;- exp(rnorm(Nallele_fis,PCR_freq,M_error))</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PCR_freq &lt;- PCR_freq / (1+PCR_freq)</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Group2_PCR_freq &lt;- rbind(Group2_PCR_freq,PCR_freq)</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w:t>
      </w:r>
    </w:p>
    <w:p>
      <w:pPr>
        <w:pStyle w:val="Normal"/>
        <w:widowControl/>
        <w:spacing w:before="0" w:after="180"/>
        <w:rPr>
          <w:rFonts w:ascii="Arial Unicode MS" w:hAnsi="Arial Unicode MS"/>
          <w:kern w:val="0"/>
          <w:sz w:val="20"/>
          <w:szCs w:val="20"/>
          <w:shd w:fill="FFFFFF" w:val="clear"/>
        </w:rPr>
      </w:pPr>
      <w:r>
        <w:rPr>
          <w:rFonts w:eastAsia="Arial Unicode MS" w:cs="Arial Unicode MS" w:ascii="Arial Unicode MS" w:hAnsi="Arial Unicode MS"/>
          <w:kern w:val="0"/>
          <w:sz w:val="20"/>
          <w:szCs w:val="20"/>
          <w:shd w:fill="FFFFFF" w:val="clear"/>
        </w:rPr>
        <w:t xml:space="preserve">    </w:t>
      </w:r>
      <w:r>
        <w:rPr>
          <w:rFonts w:cs="Courier New" w:ascii="Arial Unicode MS" w:hAnsi="Arial Unicode MS"/>
          <w:kern w:val="0"/>
          <w:sz w:val="20"/>
          <w:szCs w:val="20"/>
          <w:shd w:fill="FFFFFF" w:val="clear"/>
        </w:rPr>
        <w:t>Group_PCR_freq &lt;- (Group1_PCR_freq+Group2_PCR_freq)/2</w:t>
      </w:r>
    </w:p>
    <w:p>
      <w:pPr>
        <w:pStyle w:val="Normal"/>
        <w:widowControl/>
        <w:spacing w:before="0" w:after="180"/>
        <w:rPr>
          <w:rFonts w:ascii="Arial Unicode MS" w:hAnsi="Arial Unicode MS" w:cs="Courier New"/>
          <w:color w:val="00B050"/>
          <w:kern w:val="0"/>
          <w:sz w:val="20"/>
          <w:szCs w:val="20"/>
          <w:shd w:fill="FFFFFF" w:val="clear"/>
        </w:rPr>
      </w:pPr>
      <w:r>
        <w:rPr>
          <w:rFonts w:cs="Courier New" w:ascii="Arial Unicode MS" w:hAnsi="Arial Unicode MS"/>
          <w:color w:val="00B050"/>
          <w:kern w:val="0"/>
          <w:sz w:val="20"/>
          <w:szCs w:val="20"/>
          <w:shd w:fill="FFFFFF" w:val="clear"/>
        </w:rPr>
        <w:t># Statistics</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D_matrix &lt;- Case_PCR_freq-Group_PCR_freq</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D_matrix &lt;- data.frame(D_matrix)</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ChiS_total &lt;- colSums(D_matrix)^2 / colSums(D_matrix^2)</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T_statistics &lt;- ChiS_total[1]/mean(ChiS_total[-1])</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T_permutation &lt;- NULL</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for (i in 1:Permutation_times){</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 xml:space="preserve">     Per_vector &lt;- sample(c(-1,1),rep=T,J_set,prob=c(0.5,0.5))</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 xml:space="preserve"> D_per_matrix &lt;- D_matrix*Per_vector</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 xml:space="preserve"> ChiS_per_total &lt;- colSums(D_per_matrix)^2 / colSums(D_per_matrix^2)</w:t>
      </w:r>
    </w:p>
    <w:p>
      <w:pPr>
        <w:pStyle w:val="Normal"/>
        <w:widowControl/>
        <w:spacing w:before="0" w:after="180"/>
        <w:rPr>
          <w:rFonts w:ascii="Arial Unicode MS" w:hAnsi="Arial Unicode MS"/>
          <w:kern w:val="0"/>
          <w:sz w:val="20"/>
          <w:szCs w:val="20"/>
          <w:shd w:fill="FFFFFF" w:val="clear"/>
        </w:rPr>
      </w:pPr>
      <w:r>
        <w:rPr>
          <w:rFonts w:eastAsia="Arial Unicode MS" w:cs="Arial Unicode MS" w:ascii="Arial Unicode MS" w:hAnsi="Arial Unicode MS"/>
          <w:kern w:val="0"/>
          <w:sz w:val="20"/>
          <w:szCs w:val="20"/>
          <w:shd w:fill="FFFFFF" w:val="clear"/>
        </w:rPr>
        <w:t xml:space="preserve">         </w:t>
      </w:r>
      <w:r>
        <w:rPr>
          <w:rFonts w:cs="Courier New" w:ascii="Arial Unicode MS" w:hAnsi="Arial Unicode MS"/>
          <w:kern w:val="0"/>
          <w:sz w:val="20"/>
          <w:szCs w:val="20"/>
          <w:shd w:fill="FFFFFF" w:val="clear"/>
        </w:rPr>
        <w:t>T_per_statistics &lt;- ChiS_per_total[1]/mean(ChiS_per_total[-1])</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ab/>
        <w:t xml:space="preserve"> T_permutation &lt;- c(T_permutation,T_per_statistics)</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P_statistics &lt;- length(T_permutation[T_permutation&gt;T_statistics])/length(T_permutation)</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P_all &lt;- c(P_all,P_statistics)</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ab/>
        <w:t>Count &lt;- Count+ (P_statistics&lt;0.05)</w:t>
      </w:r>
    </w:p>
    <w:p>
      <w:pPr>
        <w:pStyle w:val="Normal"/>
        <w:widowControl/>
        <w:spacing w:before="0" w:after="180"/>
        <w:rPr>
          <w:rFonts w:ascii="Arial Unicode MS" w:hAnsi="Arial Unicode MS" w:cs="Courier New"/>
          <w:kern w:val="0"/>
          <w:sz w:val="20"/>
          <w:szCs w:val="20"/>
          <w:shd w:fill="FFFFFF" w:val="clear"/>
        </w:rPr>
      </w:pPr>
      <w:r>
        <w:rPr>
          <w:rFonts w:cs="Courier New" w:ascii="Arial Unicode MS" w:hAnsi="Arial Unicode MS"/>
          <w:kern w:val="0"/>
          <w:sz w:val="20"/>
          <w:szCs w:val="20"/>
          <w:shd w:fill="FFFFFF" w:val="clear"/>
        </w:rPr>
        <w:t>}</w:t>
      </w:r>
    </w:p>
    <w:p>
      <w:pPr>
        <w:pStyle w:val="Normal"/>
        <w:widowControl/>
        <w:spacing w:before="0" w:after="180"/>
        <w:rPr>
          <w:rFonts w:ascii="Arial Unicode MS" w:hAnsi="Arial Unicode MS" w:cs="Courier New"/>
          <w:color w:val="0000FF"/>
          <w:kern w:val="0"/>
          <w:sz w:val="20"/>
          <w:szCs w:val="20"/>
          <w:shd w:fill="FFFFFF" w:val="clear"/>
        </w:rPr>
      </w:pPr>
      <w:r>
        <w:rPr>
          <w:rFonts w:cs="Courier New" w:ascii="Arial Unicode MS" w:hAnsi="Arial Unicode MS"/>
          <w:color w:val="0000FF"/>
          <w:kern w:val="0"/>
          <w:sz w:val="20"/>
          <w:szCs w:val="20"/>
          <w:shd w:fill="FFFFFF" w:val="clear"/>
        </w:rPr>
      </w:r>
    </w:p>
    <w:p>
      <w:pPr>
        <w:pStyle w:val="Normal"/>
        <w:widowControl/>
        <w:spacing w:before="0" w:after="180"/>
        <w:rPr>
          <w:rFonts w:ascii="Times New Roman" w:hAnsi="Times New Roman" w:cs="Times New Roman"/>
          <w:b/>
          <w:b/>
          <w:kern w:val="0"/>
          <w:sz w:val="28"/>
          <w:szCs w:val="28"/>
          <w:shd w:fill="FFFFFF" w:val="clear"/>
        </w:rPr>
      </w:pPr>
      <w:r>
        <w:rPr>
          <w:rFonts w:cs="Times New Roman" w:ascii="Times New Roman" w:hAnsi="Times New Roman"/>
          <w:b/>
          <w:kern w:val="0"/>
          <w:sz w:val="28"/>
          <w:szCs w:val="28"/>
          <w:shd w:fill="FFFFFF" w:val="clear"/>
        </w:rPr>
        <w:t>Alternative hypothesis: Matching ratio =1</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Stratum frequency</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S_freq &lt;- c(0.02,0.08,0.10,0.30,0.50)</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Disease prevalence in stratum s</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Dis_prevalence &lt;- c(4*10^-5,16*10^-5,8*10^-5,32*10^-5,2*10^-5)</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Case frequency in each stratum</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Case_prevalence &lt;- S_freq*Dis_prevalence</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Case_frequency &lt;- Case_prevalence/sum(Case_prevalence)</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F value in stratum s</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F_strata &lt;- c(0.008,0.006,0.010,0.012,0.014)</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Number of null markers</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 xml:space="preserve">Null_markers &lt;- 10  </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Number of pooling sets</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J_set &lt;- 30</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Measurement error</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M_error &lt;- 0.01</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Mismatch index</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Mism_index &lt;- 0.3</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Risk parameter</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Gamma &lt;- 1.3</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Simulation settings</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Simulation_times &lt;- 10000</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Permutation_times &lt;- 10000</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Count &lt;- 0</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P_all &lt;- NULL</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ContProb &lt;- rbind(</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c(1-Mism_index+Mism_index*0.02,Mism_index*0.08,Mism_index*0.10,Mism_index*0.30,Mism_index*0.50),</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c(Mism_index*0.02,1-Mism_index+Mism_index*0.08,Mism_index*0.10,Mism_index*0.30,Mism_index*0.50),</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c(Mism_index*0.02,Mism_index*0.08,1-Mism_index+Mism_index*0.10,Mism_index*0.30,Mism_index*0.50),</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c(Mism_index*0.02,Mism_index*0.08,Mism_index*0.10,1-Mism_index+Mism_index*0.30,Mism_index*0.50),</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c(Mism_index*0.02,Mism_index*0.08,Mism_index*0.10,Mism_index*0.30,1-Mism_index+Mism_index*0.50)</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for (z in 1:Simulation_times){</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Case sampling</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Case_number &lt;- 900</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Case &lt;- sample(1:5,Case_number,rep=T,prob=Case_frequency)</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Control sampling</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Control_group1 &lt;- rep(0,length(Case))</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for(i in 1:5){</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NCase &lt;- sum(Case == i)</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Control_group1[Case == i] &lt;- sample(1:5,NCase,rep=T,prob=ContProb[i,])</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llele_fi &lt;- c(0.30,runif(Null_markers,0.05,0.95))</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Parameters of beta distribution</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Beta_alpha &lt;- allele_fi*(1-F_strata)/F_strata</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Beta_beta &lt;- (1-allele_fi)*(1-F_strata)/F_strata</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llele_fis &lt;- NULL</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for (i in 1:length(F_strata)){</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Beta_alpha &lt;- allele_fi*(1-F_strata[i])/F_strata[i]</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Beta_beta &lt;- (1-allele_fi)*(1-F_strata[i])/F_strata[i]</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allele_fistrata &lt;- rbeta(length(allele_fi),Beta_alpha,Beta_beta)</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allele_fis &lt;- rbind(allele_fis,allele_fistrata)</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Nallele_fis &lt;- dim(allele_fis)[2]</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llele_fiscase &lt;- allele_fis</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llele_fiscase[,1] &lt;- (allele_fiscase[,1]*Gamma)/((allele_fiscase[,1]*Gamma)+1-allele_fiscase[,1])</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Genotypes</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Case marker</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 xml:space="preserve">Case_marker &lt;- (runif(Nallele_fis*Case_number) &lt; allele_fiscase[Case,]) + </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ab/>
        <w:tab/>
        <w:t xml:space="preserve">   (runif(Nallele_fis*Case_number) &lt; allele_fiscase[Case,])</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Control 1 marker</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 xml:space="preserve">Group1_marker &lt;- (runif(Nallele_fis*Case_number) &lt; allele_fis[Control_group1,]) + </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ab/>
        <w:tab/>
        <w:t xml:space="preserve">     (runif(Nallele_fis*Case_number) &lt; allele_fis[Control_group1,])</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Pooling sets</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xml:space="preserve"># Quantitative PCR </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Pooling_set &lt;- rep(1:J_set,each=900/J_set)</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 xml:space="preserve">Case_pool &lt;- cbind(Case,Pooling_set,Case_marker) </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Case_pool &lt;- data.frame(Case_pool)</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Kappa &lt;- runif(Nallele_fis,1,2)</w:t>
        <w:tab/>
        <w:tab/>
        <w:tab/>
        <w:tab/>
        <w:tab/>
        <w:t xml:space="preserve">  </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Case_PCR_freq &lt;- NULL</w:t>
        <w:tab/>
        <w:tab/>
        <w:tab/>
        <w:tab/>
        <w:tab/>
        <w:tab/>
        <w:t xml:space="preserve">  </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for (i in 1:J_set){</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Each_set &lt;- Case_marker[Pooling_set==i,]</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EachSum &lt;- colSums(Each_set)</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PCR_freq &lt;- EachSum*Kappa/(EachSum*(Kappa-1)+(900/J_set)*2)</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PCR_freq &lt;- exp(rnorm(Nallele_fis,PCR_freq,M_error))</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PCR_freq &lt;- PCR_freq / (1+PCR_freq)</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Case_PCR_freq &lt;- rbind(Case_PCR_freq,PCR_freq)</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 xml:space="preserve">Group1_pool &lt;- cbind(Control_group1,Pooling_set,Group1_marker) </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Group1_pool &lt;- data.frame(Group1_pool)</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Group1_PCR_freq &lt;- NULL</w:t>
        <w:tab/>
        <w:tab/>
        <w:tab/>
        <w:tab/>
        <w:tab/>
        <w:tab/>
        <w:t xml:space="preserve">  </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for (i in 1:J_set){</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Each_set &lt;- Group1_marker[Pooling_set==i,]</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EachSum &lt;- colSums(Each_set)</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PCR_freq &lt;- EachSum*Kappa/(EachSum*(Kappa-1)+(900/J_set)*2)</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PCR_freq &lt;- exp(rnorm(Nallele_fis,PCR_freq,M_error))</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PCR_freq &lt;- PCR_freq / (1+PCR_freq)</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Group1_PCR_freq &lt;- rbind(Group1_PCR_freq,PCR_freq)</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 xml:space="preserve">  Group_PCR_freq &lt;- Group1_PCR_freq</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Statistics</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D_matrix &lt;- Case_PCR_freq-Group_PCR_freq</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D_matrix &lt;- data.frame(D_matrix)</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ChiS_total &lt;- colSums(D_matrix)^2 / colSums(D_matrix^2)</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T_statistics &lt;- ChiS_total[1]/mean(ChiS_total[-1])</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T_permutation &lt;- NULL</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for (i in 1:Permutation_times){</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 xml:space="preserve">     Per_vector &lt;- sample(c(-1,1),rep=T,J_set,prob=c(0.5,0.5))</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 xml:space="preserve"> D_per_matrix &lt;- D_matrix*Per_vector</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 xml:space="preserve"> ChiS_per_total &lt;- colSums(D_per_matrix)^2 / colSums(D_per_matrix^2)</w:t>
      </w:r>
    </w:p>
    <w:p>
      <w:pPr>
        <w:pStyle w:val="Normal"/>
        <w:widowControl/>
        <w:spacing w:before="0" w:after="180"/>
        <w:rPr>
          <w:rFonts w:ascii="Arial Unicode MS" w:hAnsi="Arial Unicode MS" w:cs="Arial Unicode MS"/>
          <w:sz w:val="20"/>
          <w:szCs w:val="20"/>
        </w:rPr>
      </w:pPr>
      <w:r>
        <w:rPr>
          <w:rFonts w:eastAsia="Arial Unicode MS" w:cs="Arial Unicode MS" w:ascii="Arial Unicode MS" w:hAnsi="Arial Unicode MS"/>
          <w:sz w:val="20"/>
          <w:szCs w:val="20"/>
        </w:rPr>
        <w:t xml:space="preserve">         </w:t>
      </w:r>
      <w:r>
        <w:rPr>
          <w:rFonts w:cs="Arial Unicode MS" w:ascii="Arial Unicode MS" w:hAnsi="Arial Unicode MS"/>
          <w:sz w:val="20"/>
          <w:szCs w:val="20"/>
        </w:rPr>
        <w:t>T_per_statistics &lt;- ChiS_per_total[1]/mean(ChiS_per_total[-1])</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 xml:space="preserve"> T_permutation &lt;- c(T_permutation,T_per_statistics)</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 xml:space="preserve">P_statistics &lt;- length(T_permutation[T_permutation&gt;T_statistics])/length(T_permutation) </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P_all &lt;- c(P_all,P_statistics)</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Count &lt;- Count+ (P_statistics&lt;0.05)</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r>
    </w:p>
    <w:p>
      <w:pPr>
        <w:pStyle w:val="Normal"/>
        <w:widowControl/>
        <w:spacing w:before="0" w:after="180"/>
        <w:rPr>
          <w:rFonts w:ascii="Times New Roman" w:hAnsi="Times New Roman" w:cs="Times New Roman"/>
          <w:b/>
          <w:b/>
          <w:kern w:val="0"/>
          <w:sz w:val="28"/>
          <w:szCs w:val="28"/>
          <w:shd w:fill="FFFFFF" w:val="clear"/>
        </w:rPr>
      </w:pPr>
      <w:r>
        <w:rPr>
          <w:rFonts w:cs="Times New Roman" w:ascii="Times New Roman" w:hAnsi="Times New Roman"/>
          <w:b/>
          <w:kern w:val="0"/>
          <w:sz w:val="28"/>
          <w:szCs w:val="28"/>
          <w:shd w:fill="FFFFFF" w:val="clear"/>
        </w:rPr>
        <w:t>Alternative hypothesis: Matching ratio =2</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Stratum frequency</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S_freq &lt;- c(0.02,0.08,0.10,0.30,0.50)</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Disease prevalence in stratum s</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Dis_prevalence &lt;- c(4*10^-5,16*10^-5,8*10^-5,32*10^-5,2*10^-5)</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Case frequency in each stratum</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Case_prevalence &lt;- S_freq*Dis_prevalence</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Case_frequency &lt;- Case_prevalence/sum(Case_prevalence)</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F value in stratum s</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F_strata &lt;- c(0.008,0.006,0.010,0.012,0.014)</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Number of null markers</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 xml:space="preserve">Null_markers &lt;- 10  </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Number of pooling sets</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J_set &lt;- 30</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Measurement error</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M_error &lt;- 0.01</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Mismatch index</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Mism_index &lt;- 0.3</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Risk parameter</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Gamma &lt;- 1.3</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Simulation settings</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Simulation_times &lt;- 10000</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Permutation_times &lt;- 10000</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Count &lt;- 0</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P_all &lt;- NULL</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ContProb &lt;- rbind(</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c(1-Mism_index+Mism_index*0.02,Mism_index*0.08,Mism_index*0.10,Mism_index*0.30,Mism_index*0.50),</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c(Mism_index*0.02,1-Mism_index+Mism_index*0.08,Mism_index*0.10,Mism_index*0.30,Mism_index*0.50),</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c(Mism_index*0.02,Mism_index*0.08,1-Mism_index+Mism_index*0.10,Mism_index*0.30,Mism_index*0.50),</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c(Mism_index*0.02,Mism_index*0.08,Mism_index*0.10,1-Mism_index+Mism_index*0.30,Mism_index*0.50),</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c(Mism_index*0.02,Mism_index*0.08,Mism_index*0.10,Mism_index*0.30,1-Mism_index+Mism_index*0.50)</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for (z in 1:Simulation_times){</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Case sampling</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Case_number &lt;- 900</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Case &lt;- sample(1:5,Case_number,rep=T,prob=Case_frequency)</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Control sampling</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Control_group1 &lt;- rep(0,length(Case))</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for(i in 1:5){</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NCase &lt;- sum(Case == i)</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Control_group1[Case == i] &lt;- sample(1:5,NCase,rep=T,prob=ContProb[i,])</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w:t>
      </w:r>
    </w:p>
    <w:p>
      <w:pPr>
        <w:pStyle w:val="Normal"/>
        <w:widowControl/>
        <w:spacing w:before="0" w:after="180"/>
        <w:rPr>
          <w:rFonts w:ascii="Arial Unicode MS" w:hAnsi="Arial Unicode MS" w:cs="Arial Unicode MS"/>
          <w:sz w:val="20"/>
          <w:szCs w:val="20"/>
        </w:rPr>
      </w:pPr>
      <w:r>
        <w:rPr>
          <w:rFonts w:eastAsia="Arial Unicode MS" w:cs="Arial Unicode MS" w:ascii="Arial Unicode MS" w:hAnsi="Arial Unicode MS"/>
          <w:sz w:val="20"/>
          <w:szCs w:val="20"/>
        </w:rPr>
        <w:t xml:space="preserve">    </w:t>
      </w:r>
      <w:r>
        <w:rPr>
          <w:rFonts w:cs="Arial Unicode MS" w:ascii="Arial Unicode MS" w:hAnsi="Arial Unicode MS"/>
          <w:sz w:val="20"/>
          <w:szCs w:val="20"/>
        </w:rPr>
        <w:t>Control_group2 &lt;- rep(0,length(Case))</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for(i in 1:5){</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NCase &lt;- sum(Case == i)</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Control_group2[Case == i] &lt;- sample(1:5,NCase,rep=T,prob=ContProb[i,])</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llele_fi &lt;- c(0.30,runif(Null_markers,0.05,0.95))</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Parameters of beta distribution</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Beta_alpha &lt;- allele_fi*(1-F_strata)/F_strata</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Beta_beta &lt;- (1-allele_fi)*(1-F_strata)/F_strata</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llele_fis &lt;- NULL</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for (i in 1:length(F_strata)){</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Beta_alpha &lt;- allele_fi*(1-F_strata[i])/F_strata[i]</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Beta_beta &lt;- (1-allele_fi)*(1-F_strata[i])/F_strata[i]</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allele_fistrata &lt;- rbeta(length(allele_fi),Beta_alpha,Beta_beta)</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allele_fis &lt;- rbind(allele_fis,allele_fistrata)</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Nallele_fis &lt;- dim(allele_fis)[2]</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llele_fiscase &lt;- allele_fis</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llele_fiscase[,1] &lt;- (allele_fiscase[,1]*Gamma)/((allele_fiscase[,1]*Gamma)+1-allele_fiscase[,1])</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Genotypes</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Case marker</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 xml:space="preserve">Case_marker &lt;- (runif(Nallele_fis*Case_number) &lt; allele_fiscase[Case,]) + </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ab/>
        <w:tab/>
        <w:t xml:space="preserve">   (runif(Nallele_fis*Case_number) &lt; allele_fiscase[Case,])</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Control 1 marker</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 xml:space="preserve">Group1_marker &lt;- (runif(Nallele_fis*Case_number) &lt; allele_fis[Control_group1,]) + </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ab/>
        <w:tab/>
        <w:t xml:space="preserve">     (runif(Nallele_fis*Case_number) &lt; allele_fis[Control_group1,])</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Control 2 marker</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 xml:space="preserve">Group2_marker &lt;- (runif(Nallele_fis*Case_number) &lt; allele_fis[Control_group2,]) + </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ab/>
        <w:tab/>
        <w:t xml:space="preserve">     (runif(Nallele_fis*Case_number) &lt; allele_fis[Control_group2,])</w:t>
      </w:r>
    </w:p>
    <w:p>
      <w:pPr>
        <w:pStyle w:val="Normal"/>
        <w:widowControl/>
        <w:spacing w:before="0" w:after="180"/>
        <w:rPr>
          <w:rFonts w:ascii="Arial Unicode MS" w:hAnsi="Arial Unicode MS" w:cs="Arial Unicode MS"/>
          <w:color w:val="00B050"/>
          <w:sz w:val="20"/>
          <w:szCs w:val="20"/>
        </w:rPr>
      </w:pPr>
      <w:r>
        <w:rPr>
          <w:rFonts w:eastAsia="Arial Unicode MS" w:cs="Arial Unicode MS" w:ascii="Arial Unicode MS" w:hAnsi="Arial Unicode MS"/>
          <w:color w:val="00B050"/>
          <w:sz w:val="20"/>
          <w:szCs w:val="20"/>
        </w:rPr>
        <w:t xml:space="preserve">  </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Pooling sets</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xml:space="preserve"># Quantitative PCR </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Pooling_set &lt;- rep(1:J_set,each=900/J_set)</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 xml:space="preserve">Case_pool &lt;- cbind(Case,Pooling_set,Case_marker) </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Case_pool &lt;- data.frame(Case_pool)</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Kappa &lt;- runif(Nallele_fis,1,2)</w:t>
        <w:tab/>
        <w:tab/>
        <w:tab/>
        <w:tab/>
        <w:tab/>
        <w:t xml:space="preserve">  </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Case_PCR_freq &lt;- NULL</w:t>
        <w:tab/>
        <w:tab/>
        <w:tab/>
        <w:tab/>
        <w:tab/>
        <w:tab/>
        <w:t xml:space="preserve">  </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for (i in 1:J_set){</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Each_set &lt;- Case_marker[Pooling_set==i,]</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EachSum &lt;- colSums(Each_set)</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PCR_freq &lt;- EachSum*Kappa/(EachSum*(Kappa-1)+(900/J_set)*2)</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PCR_freq &lt;- exp(rnorm(Nallele_fis,PCR_freq,M_error))</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PCR_freq &lt;- PCR_freq / (1+PCR_freq)</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Case_PCR_freq &lt;- rbind(Case_PCR_freq,PCR_freq)</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 xml:space="preserve">Group1_pool &lt;- cbind(Control_group1,Pooling_set,Group1_marker) </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Group1_pool &lt;- data.frame(Group1_pool)</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Group1_PCR_freq &lt;- NULL</w:t>
        <w:tab/>
        <w:tab/>
        <w:tab/>
        <w:tab/>
        <w:tab/>
        <w:tab/>
        <w:t xml:space="preserve">  </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for (i in 1:J_set){</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Each_set &lt;- Group1_marker[Pooling_set==i,]</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EachSum &lt;- colSums(Each_set)</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PCR_freq &lt;- EachSum*Kappa/(EachSum*(Kappa-1)+(900/J_set)*2)</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PCR_freq &lt;- exp(rnorm(Nallele_fis,PCR_freq,M_error))</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PCR_freq &lt;- PCR_freq / (1+PCR_freq)</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Group1_PCR_freq &lt;- rbind(Group1_PCR_freq,PCR_freq)</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 xml:space="preserve">Group2_pool &lt;- cbind(Control_group2,Pooling_set,Group2_marker) </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Group2_pool &lt;- data.frame(Group2_pool)</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Group2_PCR_freq &lt;- NULL</w:t>
        <w:tab/>
        <w:tab/>
        <w:tab/>
        <w:tab/>
        <w:tab/>
        <w:tab/>
        <w:t xml:space="preserve">  </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for (i in 1:J_set){</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Each_set &lt;- Group2_marker[Pooling_set==i,]</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EachSum &lt;- colSums(Each_set)</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PCR_freq &lt;- EachSum*Kappa/(EachSum*(Kappa-1)+(900/J_set)*2)</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PCR_freq &lt;- exp(rnorm(Nallele_fis,PCR_freq,M_error))</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PCR_freq &lt;- PCR_freq / (1+PCR_freq)</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Group2_PCR_freq &lt;- rbind(Group2_PCR_freq,PCR_freq)</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w:t>
      </w:r>
    </w:p>
    <w:p>
      <w:pPr>
        <w:pStyle w:val="Normal"/>
        <w:widowControl/>
        <w:spacing w:before="0" w:after="180"/>
        <w:rPr>
          <w:rFonts w:ascii="Arial Unicode MS" w:hAnsi="Arial Unicode MS" w:cs="Arial Unicode MS"/>
          <w:sz w:val="20"/>
          <w:szCs w:val="20"/>
        </w:rPr>
      </w:pPr>
      <w:r>
        <w:rPr>
          <w:rFonts w:eastAsia="Arial Unicode MS" w:cs="Arial Unicode MS" w:ascii="Arial Unicode MS" w:hAnsi="Arial Unicode MS"/>
          <w:sz w:val="20"/>
          <w:szCs w:val="20"/>
        </w:rPr>
        <w:t xml:space="preserve">    </w:t>
      </w:r>
      <w:r>
        <w:rPr>
          <w:rFonts w:cs="Arial Unicode MS" w:ascii="Arial Unicode MS" w:hAnsi="Arial Unicode MS"/>
          <w:sz w:val="20"/>
          <w:szCs w:val="20"/>
        </w:rPr>
        <w:t>Group_PCR_freq &lt;- (Group1_PCR_freq+Group2_PCR_freq)/2</w:t>
      </w:r>
    </w:p>
    <w:p>
      <w:pPr>
        <w:pStyle w:val="Normal"/>
        <w:widowControl/>
        <w:spacing w:before="0" w:after="180"/>
        <w:rPr>
          <w:rFonts w:ascii="Arial Unicode MS" w:hAnsi="Arial Unicode MS" w:cs="Arial Unicode MS"/>
          <w:color w:val="00B050"/>
          <w:sz w:val="20"/>
          <w:szCs w:val="20"/>
        </w:rPr>
      </w:pPr>
      <w:r>
        <w:rPr>
          <w:rFonts w:cs="Arial Unicode MS" w:ascii="Arial Unicode MS" w:hAnsi="Arial Unicode MS"/>
          <w:color w:val="00B050"/>
          <w:sz w:val="20"/>
          <w:szCs w:val="20"/>
        </w:rPr>
        <w:t># Statistics</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D_matrix &lt;- Case_PCR_freq-Group_PCR_freq</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D_matrix &lt;- data.frame(D_matrix)</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ChiS_total &lt;- colSums(D_matrix)^2 / colSums(D_matrix^2)</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T_statistics &lt;- ChiS_total[1]/mean(ChiS_total[-1])</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T_permutation &lt;- NULL</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for (i in 1:Permutation_times){</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 xml:space="preserve">     Per_vector &lt;- sample(c(-1,1),rep=T,J_set,prob=c(0.5,0.5))</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 xml:space="preserve"> D_per_matrix &lt;- D_matrix*Per_vector</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 xml:space="preserve"> ChiS_per_total &lt;- colSums(D_per_matrix)^2 / colSums(D_per_matrix^2)</w:t>
      </w:r>
    </w:p>
    <w:p>
      <w:pPr>
        <w:pStyle w:val="Normal"/>
        <w:widowControl/>
        <w:spacing w:before="0" w:after="180"/>
        <w:rPr>
          <w:rFonts w:ascii="Arial Unicode MS" w:hAnsi="Arial Unicode MS" w:cs="Arial Unicode MS"/>
          <w:sz w:val="20"/>
          <w:szCs w:val="20"/>
        </w:rPr>
      </w:pPr>
      <w:r>
        <w:rPr>
          <w:rFonts w:eastAsia="Arial Unicode MS" w:cs="Arial Unicode MS" w:ascii="Arial Unicode MS" w:hAnsi="Arial Unicode MS"/>
          <w:sz w:val="20"/>
          <w:szCs w:val="20"/>
        </w:rPr>
        <w:t xml:space="preserve">         </w:t>
      </w:r>
      <w:r>
        <w:rPr>
          <w:rFonts w:cs="Arial Unicode MS" w:ascii="Arial Unicode MS" w:hAnsi="Arial Unicode MS"/>
          <w:sz w:val="20"/>
          <w:szCs w:val="20"/>
        </w:rPr>
        <w:t>T_per_statistics &lt;- ChiS_per_total[1]/mean(ChiS_per_total[-1])</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ab/>
        <w:t xml:space="preserve"> T_permutation &lt;- c(T_permutation,T_per_statistics)</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 xml:space="preserve">P_statistics &lt;- length(T_permutation[T_permutation&gt;T_statistics])/length(T_permutation) </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P_all &lt;- c(P_all,P_statistics)</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ab/>
        <w:t>Count &lt;- Count+ (P_statistics&lt;0.05)</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t>}</w:t>
      </w:r>
    </w:p>
    <w:p>
      <w:pPr>
        <w:pStyle w:val="Normal"/>
        <w:widowControl/>
        <w:spacing w:before="0" w:after="180"/>
        <w:rPr>
          <w:rFonts w:ascii="Arial Unicode MS" w:hAnsi="Arial Unicode MS" w:cs="Arial Unicode MS"/>
          <w:sz w:val="20"/>
          <w:szCs w:val="20"/>
        </w:rPr>
      </w:pPr>
      <w:r>
        <w:rPr>
          <w:rFonts w:cs="Arial Unicode MS" w:ascii="Arial Unicode MS" w:hAnsi="Arial Unicode MS"/>
          <w:sz w:val="20"/>
          <w:szCs w:val="20"/>
        </w:rPr>
      </w:r>
    </w:p>
    <w:sectPr>
      <w:type w:val="nextPage"/>
      <w:pgSz w:orient="landscape" w:w="16838" w:h="11906"/>
      <w:pgMar w:left="1440" w:right="144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Unicode MS">
    <w:charset w:val="88"/>
    <w:family w:val="swiss"/>
    <w:pitch w:val="variable"/>
  </w:font>
</w:fonts>
</file>

<file path=word/settings.xml><?xml version="1.0" encoding="utf-8"?>
<w:settings xmlns:w="http://schemas.openxmlformats.org/wordprocessingml/2006/main">
  <w:zoom w:percent="9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WW8Num1z0">
    <w:name w:val="WW8Num1z0"/>
    <w:qFormat/>
    <w:rPr/>
  </w:style>
  <w:style w:type="character" w:styleId="Style14">
    <w:name w:val="預設段落字型"/>
    <w:qFormat/>
    <w:rPr/>
  </w:style>
  <w:style w:type="character" w:styleId="Style15">
    <w:name w:val="頁首 字元"/>
    <w:qFormat/>
    <w:rPr>
      <w:sz w:val="20"/>
      <w:szCs w:val="20"/>
    </w:rPr>
  </w:style>
  <w:style w:type="character" w:styleId="Style16">
    <w:name w:val="頁尾 字元"/>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kern w:val="0"/>
      <w:sz w:val="20"/>
      <w:szCs w:val="20"/>
      <w:lang w:val="en-US"/>
    </w:rPr>
  </w:style>
  <w:style w:type="paragraph" w:styleId="Footer">
    <w:name w:val="Footer"/>
    <w:basedOn w:val="Normal"/>
    <w:pPr>
      <w:snapToGrid w:val="false"/>
    </w:pPr>
    <w:rPr>
      <w:kern w:val="0"/>
      <w:sz w:val="20"/>
      <w:szCs w:val="20"/>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30T07:26:00Z</dcterms:created>
  <dc:creator>Tina</dc:creator>
  <dc:description/>
  <dc:language>en-US</dc:language>
  <cp:lastModifiedBy>teacher</cp:lastModifiedBy>
  <cp:lastPrinted>2014-06-17T11:27:00Z</cp:lastPrinted>
  <dcterms:modified xsi:type="dcterms:W3CDTF">2015-01-30T07:26:00Z</dcterms:modified>
  <cp:revision>2</cp:revision>
  <dc:subject/>
  <dc:title>eAPPENDIX</dc:title>
</cp:coreProperties>
</file>